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D0FAB" w14:textId="3E1E51FF" w:rsidR="00D817F4" w:rsidRDefault="00A9478B" w:rsidP="005E3BD5">
      <w:pPr>
        <w:spacing w:line="360" w:lineRule="auto"/>
        <w:jc w:val="center"/>
        <w:rPr>
          <w:b/>
          <w:bCs/>
          <w:lang w:val="en-AU"/>
        </w:rPr>
      </w:pPr>
      <w:r>
        <w:rPr>
          <w:b/>
          <w:bCs/>
          <w:lang w:val="en-AU"/>
        </w:rPr>
        <w:t xml:space="preserve">Multimedia </w:t>
      </w:r>
      <w:r w:rsidR="00C53DC6">
        <w:rPr>
          <w:b/>
          <w:bCs/>
          <w:lang w:val="en-AU"/>
        </w:rPr>
        <w:t>Appendix</w:t>
      </w:r>
      <w:r w:rsidR="00880756">
        <w:rPr>
          <w:b/>
          <w:bCs/>
          <w:lang w:val="en-AU"/>
        </w:rPr>
        <w:t xml:space="preserve"> </w:t>
      </w:r>
      <w:r>
        <w:rPr>
          <w:b/>
          <w:bCs/>
          <w:lang w:val="en-AU"/>
        </w:rPr>
        <w:t>3</w:t>
      </w:r>
      <w:r w:rsidR="00FD0E8C" w:rsidRPr="00FD0E8C">
        <w:rPr>
          <w:b/>
          <w:bCs/>
          <w:lang w:val="en-AU"/>
        </w:rPr>
        <w:t xml:space="preserve">: </w:t>
      </w:r>
      <w:r w:rsidR="005D79C9">
        <w:rPr>
          <w:b/>
          <w:bCs/>
          <w:lang w:val="en-AU"/>
        </w:rPr>
        <w:t>Personal Information, Terms and Conditions, and Disclaimer</w:t>
      </w:r>
    </w:p>
    <w:p w14:paraId="7A0E9AFB" w14:textId="69123F0E" w:rsidR="005D79C9" w:rsidRPr="00095742" w:rsidRDefault="005D79C9" w:rsidP="005E3BD5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  <w:r w:rsidRPr="00095742">
        <w:rPr>
          <w:rFonts w:eastAsia="Times New Roman" w:cs="Times New Roman"/>
          <w:i/>
          <w:iCs/>
          <w:color w:val="000000"/>
          <w:lang w:eastAsia="en-GB"/>
        </w:rPr>
        <w:t>Apps asking personal and pregnancy related information and providing terms and conditions or disclaimers</w:t>
      </w:r>
      <w:r w:rsidR="000C78C4" w:rsidRPr="00095742">
        <w:rPr>
          <w:rFonts w:eastAsia="Times New Roman" w:cs="Times New Roman"/>
          <w:i/>
          <w:iCs/>
          <w:color w:val="000000"/>
          <w:lang w:eastAsia="en-GB"/>
        </w:rPr>
        <w:t xml:space="preserve"> (detailed)</w:t>
      </w:r>
      <w:r w:rsidRPr="00095742">
        <w:rPr>
          <w:rFonts w:eastAsia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5863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297"/>
        <w:gridCol w:w="299"/>
        <w:gridCol w:w="311"/>
        <w:gridCol w:w="285"/>
        <w:gridCol w:w="520"/>
      </w:tblGrid>
      <w:tr w:rsidR="005D79C9" w:rsidRPr="00095742" w14:paraId="30420CBD" w14:textId="77777777" w:rsidTr="00DD6A3A">
        <w:tc>
          <w:tcPr>
            <w:tcW w:w="2082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5C7FCE" w14:textId="21A2C2A2" w:rsidR="005D79C9" w:rsidRPr="00095742" w:rsidRDefault="005D79C9" w:rsidP="00095742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sz w:val="20"/>
                <w:szCs w:val="20"/>
                <w:lang w:eastAsia="en-GB"/>
              </w:rPr>
              <w:t>App ID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9FB59E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70F38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DFA040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39279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E71E99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DA9FA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BE9FDB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76BB4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BB9563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EA4E6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E8CC4B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230B1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42A8CE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2AAA6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69648B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2F1DB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450B5E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1E073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9C8AAC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0BBBB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AEC735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D00A9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AF4D60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850FD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87D028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944A2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DAB3DF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33549E" w14:textId="77777777" w:rsidR="005D79C9" w:rsidRPr="00095742" w:rsidRDefault="005D79C9" w:rsidP="00095742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5D79C9" w:rsidRPr="00095742" w14:paraId="7F1C674E" w14:textId="77777777" w:rsidTr="00DD6A3A">
        <w:tc>
          <w:tcPr>
            <w:tcW w:w="208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0EF723E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quires user account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EAE9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C5FE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8B9B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ACC7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4047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D463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EC84A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9C32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AF6EF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14A2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C7AD2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9FD2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2323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D286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472C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50BD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35FF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570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9832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8A1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464B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80C0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E2630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EC2E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875E2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3AFE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0BB9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5954F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5D79C9" w:rsidRPr="00095742" w14:paraId="7F604778" w14:textId="77777777" w:rsidTr="00DD6A3A">
        <w:tc>
          <w:tcPr>
            <w:tcW w:w="208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FB41FBB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ersonal information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3247A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3180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E6A6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5274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055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CF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77CF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1C69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BF41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08F9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108CC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4DBA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9B3BC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2393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98B5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316F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5E35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E7A7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DD2A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6D77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59E3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2981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217F7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42BF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B8330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A23C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C594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149983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D79C9" w:rsidRPr="00095742" w14:paraId="59DD8943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BA2C53A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1E75000A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8F3B6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9C7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B43B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E1A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AAE8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D88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1173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DD0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3967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E25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7448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8F4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0DB3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0A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D6CC1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4A8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17CB0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796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0445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374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40E3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E82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1815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46D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958F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7B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694B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84E1F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5D79C9" w:rsidRPr="00095742" w14:paraId="20A203A2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2E7A296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2B5526C4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Contact details (email / phone / other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CF19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E7A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FCE6C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5CE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AEC00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38D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64C5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CDA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E031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9D3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4DC8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860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D83F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9B8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96D5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904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BF70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03E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7FF43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8B0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8AED2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C7E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DB02B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760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D2CA3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C51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CF6E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288C7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5D79C9" w:rsidRPr="00095742" w14:paraId="62A02E2F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2721321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6D549215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Current weigh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5193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CE1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3E9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1F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52B6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01B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251A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458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5BD9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840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6654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038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83F1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E77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A0C4D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A64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169A2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ACE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66093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FFF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37C6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F3B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2B251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0E7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0312B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C90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161E3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92825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5D79C9" w:rsidRPr="00095742" w14:paraId="11F93B80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618996A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68C25744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Date of birth / Ag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9AAAC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CE1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E1A5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148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D906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81D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A4CE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296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285C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D49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2B8F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9FB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F3F9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82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5E11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4D0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BFFC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062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970C9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87A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2A4C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25F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15F72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A5B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DB58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BCA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3B162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CCF5A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5D79C9" w:rsidRPr="00095742" w14:paraId="157825A6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16C4E95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530F5CA1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6176A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19F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7C14F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277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7C0BB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5A6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C9E81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BF8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F2AF2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4B5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1CAA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58A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0FA8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CA3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44F4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423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0F505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84E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8931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92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226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DBF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AF56F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5A2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3B6F7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64B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13A1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4F338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5D79C9" w:rsidRPr="00095742" w14:paraId="7A9EAA1F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D490ADA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363213DB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Country / Loca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30770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F3E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C1D2D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6D9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4FCC4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009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EC3B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1CD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F425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D6F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0416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FD4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13E20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718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7097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96E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528F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52F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983C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81C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C54E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292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204C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1BE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2914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B7D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8A0A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A7EF9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5D79C9" w:rsidRPr="00095742" w14:paraId="4A84A802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3F171A8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50A20063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5C54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3E6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29625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64C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FF748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BAF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F274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228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22C81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05A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CB5B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92B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90EFB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386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A7F4B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3C7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4499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4EC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672A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1C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E9B5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66D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756B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73F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E459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6AB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D102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91415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5D79C9" w:rsidRPr="00095742" w14:paraId="4EAC2C4A" w14:textId="77777777" w:rsidTr="00DD6A3A">
        <w:tc>
          <w:tcPr>
            <w:tcW w:w="208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E2E22CD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Information on current pregnancy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F9F6A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838E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2B3C9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0952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684E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68C2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BB15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0775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7FC2D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2716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6025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5AA9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E1F8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D1CA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0B72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F9C3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8377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5333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49998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452E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DF10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3F2C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96A63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2B27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4709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F4A8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A435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A6C3A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D79C9" w:rsidRPr="00095742" w14:paraId="55B79B17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E2BF830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37DD1318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Gestation (due date, last menstrual period, date of conception, current trimester, etc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2486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523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2FB83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F4F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F74DF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08D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D13D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F7B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32FA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0EC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BE4D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482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A96F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A42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EFE4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82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26252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378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9B720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B95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DBC1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84A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E49B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C06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05537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BAB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2CEB5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4C8C8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</w:tr>
      <w:tr w:rsidR="005D79C9" w:rsidRPr="00095742" w14:paraId="5E824BB4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FC593D9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59C5EB82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umber of babies expected (singleton, twins, triplets, etc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8C7D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9FB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6AE5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BD7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040F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40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596A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858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855B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367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0D12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E89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EDE0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030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96A5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EE3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045D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455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E4D43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82C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BA74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C48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C4D4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872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3802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B06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48E3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8117F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5D79C9" w:rsidRPr="00095742" w14:paraId="60691DC2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79F2FD4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40FAA006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umber pregnancy (first, second, third pregnancy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9CF0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6ED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943C9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65A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D73D0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B1D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095A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C34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721B7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5F3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4FF7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680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96AE6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DD5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2363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85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CBC6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690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37F9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D7D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F22F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C2F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BC3D3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350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AC847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9C6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50CD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9742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5D79C9" w:rsidRPr="00095742" w14:paraId="2859731F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BA77A69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230FED4E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Weight prior to pregnanc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F970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1BF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7E1E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D2A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757A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BAD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DEE9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05A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CD05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BE8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6EC8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D1D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D780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64A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BF2D8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E86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A155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F88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FC2C8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728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702C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DC0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3465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831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464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E17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C0ADC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D7AEC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5D79C9" w:rsidRPr="00095742" w14:paraId="076A4E2C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AA229EE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0A2F55BF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lationship to baby (Mother, Father, Grandparent, etc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F9426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1DD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7AD2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AE5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BA69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625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23971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63D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EABF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E44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92ED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9B6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75ED6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0D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581AE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301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9D899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532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305E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7FB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B337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7D7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660D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8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E261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7F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DE29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4B222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5D79C9" w:rsidRPr="00095742" w14:paraId="208790EB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445A835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4F52B1E6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aby’s gend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7FAAA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C52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F513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9CD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93AA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A13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C2894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87F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DF20F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795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98692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BF2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3C68B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48B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192D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F27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8260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05F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8C125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965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9CF97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7DB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17D8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DE3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3FB27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2CB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F625C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13E6B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5D79C9" w:rsidRPr="00095742" w14:paraId="2725BB4C" w14:textId="77777777" w:rsidTr="00DD6A3A">
        <w:tc>
          <w:tcPr>
            <w:tcW w:w="208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BCF39F4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Terms &amp; Conditions / Disclaimer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EEEA0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5FF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A276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690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FA91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6F58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626E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ED3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73A3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22AD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1B35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B31B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FB44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36CA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CBF6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79FB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8273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6730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7B6F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349C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2DAB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CB25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3492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9BC2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2ED7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DDAC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4E121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19502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D79C9" w:rsidRPr="00095742" w14:paraId="5B7C02FC" w14:textId="77777777" w:rsidTr="005D79C9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6D8F0A21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238484AF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resents Terms &amp; Conditions and/or Disclaim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E2E83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74F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388E9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DC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DE89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5AF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AF18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567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EB52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3DB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06792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35B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C27F2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AE7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8DBC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453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1679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EBC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93EA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D64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CF3D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C36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CB5D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D38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A387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C19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4671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63F35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</w:tr>
      <w:tr w:rsidR="005D79C9" w:rsidRPr="00095742" w14:paraId="2FA16C56" w14:textId="77777777" w:rsidTr="005D79C9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E77868F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4A721BED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commended that women should seek medical clearance before commencing exercise during pregnanc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6363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34D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64FC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756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BEBE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E3B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AC11D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58A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4B5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C7A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AEA9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9BF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F75A8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BF7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7E47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36B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2251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A5D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7212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F53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D3E6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474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3DB36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4224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5137D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22D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AF1E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BF8D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</w:tr>
      <w:tr w:rsidR="005D79C9" w:rsidRPr="00095742" w14:paraId="56634BD3" w14:textId="77777777" w:rsidTr="005D79C9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F8B7369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</w:tcPr>
          <w:p w14:paraId="63D75244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quired Terms &amp; Conditions agreemen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BF3B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745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A1F8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4EB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19A8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F0A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74A4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593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EF66B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A58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C223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866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E6D36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B4B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8AC7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139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66BB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303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D137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63E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623F1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AC7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48A9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1E5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60A9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957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059E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57264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5D79C9" w:rsidRPr="00095742" w14:paraId="5CF5CC30" w14:textId="77777777" w:rsidTr="005D79C9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3A60D10B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06259" w14:textId="77777777" w:rsidR="005D79C9" w:rsidRPr="00095742" w:rsidRDefault="005D79C9" w:rsidP="00095742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quired Disclaimer agreement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09B18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C163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1CAF6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17BC1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75483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0738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3C93BA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C1B50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B0B69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A63E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B7579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8A21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5FECFB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326BC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C1D40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1348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78897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E681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2BBCE6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ACA7F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376F9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0944D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061A67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FB663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74CD0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B6ACE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6D16B5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0D0E99" w14:textId="77777777" w:rsidR="005D79C9" w:rsidRPr="00095742" w:rsidRDefault="005D79C9" w:rsidP="00095742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95742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</w:tbl>
    <w:p w14:paraId="345B3EDA" w14:textId="15988121" w:rsidR="00D2416A" w:rsidRPr="00EE363C" w:rsidRDefault="00D2416A" w:rsidP="00EE363C">
      <w:pPr>
        <w:rPr>
          <w:lang w:val="en-AU"/>
        </w:rPr>
      </w:pPr>
    </w:p>
    <w:sectPr w:rsidR="00D2416A" w:rsidRPr="00EE363C" w:rsidSect="00B855E0">
      <w:headerReference w:type="even" r:id="rId6"/>
      <w:headerReference w:type="default" r:id="rId7"/>
      <w:headerReference w:type="first" r:id="rId8"/>
      <w:pgSz w:w="16840" w:h="11900" w:orient="landscape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E3A94" w14:textId="77777777" w:rsidR="001734DF" w:rsidRDefault="001734DF" w:rsidP="00FD0E8C">
      <w:r>
        <w:separator/>
      </w:r>
    </w:p>
  </w:endnote>
  <w:endnote w:type="continuationSeparator" w:id="0">
    <w:p w14:paraId="64F2685E" w14:textId="77777777" w:rsidR="001734DF" w:rsidRDefault="001734DF" w:rsidP="00FD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E1765F" w14:textId="77777777" w:rsidR="001734DF" w:rsidRDefault="001734DF" w:rsidP="00FD0E8C">
      <w:r>
        <w:separator/>
      </w:r>
    </w:p>
  </w:footnote>
  <w:footnote w:type="continuationSeparator" w:id="0">
    <w:p w14:paraId="6A8AA9B7" w14:textId="77777777" w:rsidR="001734DF" w:rsidRDefault="001734DF" w:rsidP="00FD0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10213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22EF75" w14:textId="29B00CBB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7FD6" w14:textId="77777777" w:rsidR="00FD0E8C" w:rsidRDefault="00FD0E8C" w:rsidP="00FD0E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980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01D0E" w14:textId="604C953F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9102D" w14:textId="7DA1BCC8" w:rsidR="00FD0E8C" w:rsidRPr="00FD0E8C" w:rsidRDefault="00FD0E8C" w:rsidP="00FD0E8C">
    <w:pPr>
      <w:pStyle w:val="Header"/>
      <w:ind w:right="360"/>
      <w:rPr>
        <w:lang w:val="en-AU"/>
      </w:rPr>
    </w:pPr>
    <w:r>
      <w:rPr>
        <w:lang w:val="en-AU"/>
      </w:rPr>
      <w:t>PREGNANCY APP REVIEW SAPP B APP CHARACTERIST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305226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AB0BB5" w14:textId="7842D0E0" w:rsidR="00D2416A" w:rsidRDefault="00D2416A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A7BBC" w14:textId="4624C000" w:rsidR="00D2416A" w:rsidRPr="00D2416A" w:rsidRDefault="00D2416A" w:rsidP="00D2416A">
    <w:pPr>
      <w:pStyle w:val="Header"/>
      <w:ind w:right="360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4"/>
    <w:rsid w:val="00095742"/>
    <w:rsid w:val="000C5D09"/>
    <w:rsid w:val="000C78C4"/>
    <w:rsid w:val="000D5149"/>
    <w:rsid w:val="001734DF"/>
    <w:rsid w:val="001A4387"/>
    <w:rsid w:val="001B4F18"/>
    <w:rsid w:val="001B6C2C"/>
    <w:rsid w:val="00202E24"/>
    <w:rsid w:val="00217CC7"/>
    <w:rsid w:val="00225B30"/>
    <w:rsid w:val="00230852"/>
    <w:rsid w:val="002626A2"/>
    <w:rsid w:val="00275067"/>
    <w:rsid w:val="00282230"/>
    <w:rsid w:val="00295E5D"/>
    <w:rsid w:val="002A2CC1"/>
    <w:rsid w:val="002A4047"/>
    <w:rsid w:val="002C5223"/>
    <w:rsid w:val="00314EFB"/>
    <w:rsid w:val="00325CD9"/>
    <w:rsid w:val="0033005E"/>
    <w:rsid w:val="003338A9"/>
    <w:rsid w:val="00333C25"/>
    <w:rsid w:val="00385918"/>
    <w:rsid w:val="003E3F6E"/>
    <w:rsid w:val="003F4C37"/>
    <w:rsid w:val="004257ED"/>
    <w:rsid w:val="004527EF"/>
    <w:rsid w:val="00460AB8"/>
    <w:rsid w:val="004635FF"/>
    <w:rsid w:val="00487180"/>
    <w:rsid w:val="004A254B"/>
    <w:rsid w:val="004D2BBE"/>
    <w:rsid w:val="004D47F7"/>
    <w:rsid w:val="005125DF"/>
    <w:rsid w:val="005A44C3"/>
    <w:rsid w:val="005C506F"/>
    <w:rsid w:val="005D6297"/>
    <w:rsid w:val="005D79C9"/>
    <w:rsid w:val="005E3BD5"/>
    <w:rsid w:val="00664F19"/>
    <w:rsid w:val="00667AD2"/>
    <w:rsid w:val="007C0F0D"/>
    <w:rsid w:val="007D6A12"/>
    <w:rsid w:val="007E3284"/>
    <w:rsid w:val="00804100"/>
    <w:rsid w:val="0082798A"/>
    <w:rsid w:val="00835228"/>
    <w:rsid w:val="008437C4"/>
    <w:rsid w:val="00846D6D"/>
    <w:rsid w:val="008551AC"/>
    <w:rsid w:val="00880756"/>
    <w:rsid w:val="008E50B7"/>
    <w:rsid w:val="008F3C41"/>
    <w:rsid w:val="00904817"/>
    <w:rsid w:val="0097210F"/>
    <w:rsid w:val="00977458"/>
    <w:rsid w:val="00980123"/>
    <w:rsid w:val="0099695C"/>
    <w:rsid w:val="009B4FAB"/>
    <w:rsid w:val="009E4DB7"/>
    <w:rsid w:val="00A07A0F"/>
    <w:rsid w:val="00A11515"/>
    <w:rsid w:val="00A11A01"/>
    <w:rsid w:val="00A244E4"/>
    <w:rsid w:val="00A2792F"/>
    <w:rsid w:val="00A9478B"/>
    <w:rsid w:val="00B17B15"/>
    <w:rsid w:val="00B36866"/>
    <w:rsid w:val="00B50DBF"/>
    <w:rsid w:val="00B855E0"/>
    <w:rsid w:val="00BA0773"/>
    <w:rsid w:val="00BB6335"/>
    <w:rsid w:val="00BC530B"/>
    <w:rsid w:val="00BD184B"/>
    <w:rsid w:val="00BD517D"/>
    <w:rsid w:val="00BF672B"/>
    <w:rsid w:val="00C53DC6"/>
    <w:rsid w:val="00C72CF3"/>
    <w:rsid w:val="00C87BE3"/>
    <w:rsid w:val="00CA373A"/>
    <w:rsid w:val="00CA72B7"/>
    <w:rsid w:val="00CD4B76"/>
    <w:rsid w:val="00CF1651"/>
    <w:rsid w:val="00D2416A"/>
    <w:rsid w:val="00D30112"/>
    <w:rsid w:val="00D4057D"/>
    <w:rsid w:val="00D40B18"/>
    <w:rsid w:val="00D817F4"/>
    <w:rsid w:val="00D9079F"/>
    <w:rsid w:val="00DD0C32"/>
    <w:rsid w:val="00E257BA"/>
    <w:rsid w:val="00E335F7"/>
    <w:rsid w:val="00E50D80"/>
    <w:rsid w:val="00EE363C"/>
    <w:rsid w:val="00EF277F"/>
    <w:rsid w:val="00F96351"/>
    <w:rsid w:val="00F977C0"/>
    <w:rsid w:val="00FC3D74"/>
    <w:rsid w:val="00FD0E8C"/>
    <w:rsid w:val="00FD236E"/>
    <w:rsid w:val="00FD361F"/>
    <w:rsid w:val="00F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8DAD"/>
  <w14:defaultImageDpi w14:val="32767"/>
  <w15:chartTrackingRefBased/>
  <w15:docId w15:val="{19A4B902-1512-7A4F-B313-82BE2F7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6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6F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E8C"/>
  </w:style>
  <w:style w:type="paragraph" w:styleId="Footer">
    <w:name w:val="footer"/>
    <w:basedOn w:val="Normal"/>
    <w:link w:val="Foot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E8C"/>
  </w:style>
  <w:style w:type="character" w:styleId="PageNumber">
    <w:name w:val="page number"/>
    <w:basedOn w:val="DefaultParagraphFont"/>
    <w:uiPriority w:val="99"/>
    <w:semiHidden/>
    <w:unhideWhenUsed/>
    <w:rsid w:val="00FD0E8C"/>
  </w:style>
  <w:style w:type="table" w:styleId="TableGrid">
    <w:name w:val="Table Grid"/>
    <w:basedOn w:val="TableNormal"/>
    <w:uiPriority w:val="39"/>
    <w:rsid w:val="00EF2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5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Kristie-Lee Alfrey</cp:lastModifiedBy>
  <cp:revision>9</cp:revision>
  <dcterms:created xsi:type="dcterms:W3CDTF">2021-04-19T07:56:00Z</dcterms:created>
  <dcterms:modified xsi:type="dcterms:W3CDTF">2021-06-16T11:02:00Z</dcterms:modified>
</cp:coreProperties>
</file>